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6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ralized linear mixed models (GLMM) describing the Gini-Simpson bird diversity index in urban and rural areas during the winter. The Akaike information criterion score (AICc), the -2log, difference between the given model and the most parsimonious model (Δ) and the Akaike weigh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) are listed. Explanation of variable codes: Month – month of survey (December vs. January), Environment – type of the environment (urban vs. rural), Longitude – geographical longitude, Latitude – geographical latitude, PCA 1 – a first principal component of environmental variables describing the increasing cover of open agricultural habitats,  PCA2 – a second principal component of environmental variables describing the gradient from natural grasslands (meadows) to the intensively managed amenity grassland, Feeders – number of bird feeders in a square plot, CitySize – human population size in the city.  The best models are</w:t>
      </w:r>
      <w:r>
        <w:rPr/>
        <w:t xml:space="preserve"> emboldened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5"/>
        <w:gridCol w:w="1123"/>
        <w:gridCol w:w="1122"/>
        <w:gridCol w:w="841"/>
        <w:gridCol w:w="743"/>
      </w:tblGrid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de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AICc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2log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lang w:eastAsia="pl-PL"/>
              </w:rPr>
              <w:t>w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PC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-520.0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-528.16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00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246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 xml:space="preserve">Environment+PCA1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-519.4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-527.62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54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188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5.1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23.38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.87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4.4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22.56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5.6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15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3.63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21.76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6.39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CitySiz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3.0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21.1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.02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2.48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97.66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.5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Feede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0.9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9.05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9.1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at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0.1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8.26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9.89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ong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09.3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7.51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0.64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Feeders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06.9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15.07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3.0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Feeders+Latitude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97.9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506.07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.0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CitySize+Feeders+Latitude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91.6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99.77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8.39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Month+CitySize+Feeders+Latitude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83.97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92.10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36.05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 xml:space="preserve">Environment+Month+CitySize+Feeders+Longitude+Latitude+PCA1+PCA2+Environment*PCA1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73.6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81.76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6.40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PCA1+Environment</w:t>
              <w:br/>
              <w:t>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68.1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76.25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51.91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Latitude</w:t>
              <w:br/>
              <w:t>+Environment*PCA1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61.5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69.71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58.44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Feeders+Environment*Latitude+Environment*PCA1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54.8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63.01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65.14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Intercept only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51.5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459.70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68.4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5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Feeders+Environment*Latitude+Environment*PCA1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48.4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56.54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1.62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ongitude+Environment*Latitude+Environment*PCA1</w:t>
              <w:br/>
              <w:t>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43.93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42.07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6.09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atitude+Environment*PCA1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42.9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-451.04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7.1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- a null model with the intercept only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zcionka tekstu podstawoweg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09:00Z</dcterms:created>
  <dc:creator>z580</dc:creator>
  <dc:description/>
  <cp:keywords/>
  <dc:language>en-US</dc:language>
  <cp:lastModifiedBy>z580</cp:lastModifiedBy>
  <dcterms:modified xsi:type="dcterms:W3CDTF">2015-04-26T12:14:00Z</dcterms:modified>
  <cp:revision>6</cp:revision>
  <dc:subject/>
  <dc:title/>
</cp:coreProperties>
</file>